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E3C" w:rsidRPr="00643E46" w:rsidRDefault="00DD3E3C" w:rsidP="00DD3E3C">
      <w:pPr>
        <w:spacing w:after="0" w:line="480" w:lineRule="auto"/>
        <w:rPr>
          <w:b/>
        </w:rPr>
      </w:pPr>
      <w:r w:rsidRPr="00643E46">
        <w:rPr>
          <w:b/>
        </w:rPr>
        <w:t>Supplementary Table 1. List of ICD-10-CM codes used to define major bl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</w:tblGrid>
      <w:tr w:rsidR="00DD3E3C" w:rsidRPr="00643E46" w:rsidTr="0044680F">
        <w:tc>
          <w:tcPr>
            <w:tcW w:w="6974" w:type="dxa"/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D62: acute post-haemorrhagic anaemia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H11.3: conjunctival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 xml:space="preserve">H35.6: retinal haemorrhage 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H43.1: vitreous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I60: subarachnoid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I61: intracerebral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I62: other non-traumatic intracranial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J94.2: haemothorax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5.0: gastric ulcer acute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5.2: gastric ulcer acute with haemorrhage and perforation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5.4: gastric ulcer chronic or unspecified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6.0: duodenal ulcer acute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6.2: duodenal ulcer acute with haemorrhage and perforation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6.4: duodenal ulcer chronic or unspecified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7.0: peptic ulcer acute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7.2: peptic ulcer acute with haemorrhage and perforation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7.4: peptic ulcer chronic or unspecified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 xml:space="preserve">K28.0: </w:t>
            </w:r>
            <w:proofErr w:type="spellStart"/>
            <w:r w:rsidRPr="00643E46">
              <w:t>gastrojejunal</w:t>
            </w:r>
            <w:proofErr w:type="spellEnd"/>
            <w:r w:rsidRPr="00643E46">
              <w:t xml:space="preserve"> ulcer: acute with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 xml:space="preserve">K28.2: </w:t>
            </w:r>
            <w:proofErr w:type="spellStart"/>
            <w:r w:rsidRPr="00643E46">
              <w:t>gastrojejunal</w:t>
            </w:r>
            <w:proofErr w:type="spellEnd"/>
            <w:r w:rsidRPr="00643E46">
              <w:t xml:space="preserve"> ulcer acute with haemorrhage and perforation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K29.0: acute haemorrhagic gastritis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N02: recurrent and persistent haematuria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R04: haemorrhage from respiratory passages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R31: unspecified haematuria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R58: haemorrhage, not classified elsewher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lastRenderedPageBreak/>
              <w:t>S06.3: focal brain injury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S06.4: epidural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S06.5: traumatic subdural haemorrhage</w:t>
            </w:r>
          </w:p>
          <w:p w:rsidR="00DD3E3C" w:rsidRPr="00643E46" w:rsidRDefault="00DD3E3C" w:rsidP="0044680F">
            <w:pPr>
              <w:spacing w:line="480" w:lineRule="auto"/>
            </w:pPr>
            <w:r w:rsidRPr="00643E46">
              <w:t>S06.6: traumatic subarachnoid haemorrhage</w:t>
            </w:r>
          </w:p>
        </w:tc>
      </w:tr>
    </w:tbl>
    <w:p w:rsidR="00DD3E3C" w:rsidRPr="00643E46" w:rsidRDefault="00DD3E3C" w:rsidP="00DD3E3C">
      <w:pPr>
        <w:spacing w:after="0" w:line="480" w:lineRule="auto"/>
        <w:rPr>
          <w:b/>
        </w:rPr>
      </w:pPr>
    </w:p>
    <w:p w:rsidR="00DD3E3C" w:rsidRPr="00643E46" w:rsidRDefault="00DD3E3C" w:rsidP="00DD3E3C">
      <w:pPr>
        <w:rPr>
          <w:b/>
        </w:rPr>
      </w:pPr>
      <w:r w:rsidRPr="00643E46">
        <w:rPr>
          <w:b/>
        </w:rPr>
        <w:br w:type="page"/>
      </w:r>
    </w:p>
    <w:p w:rsidR="00DD3E3C" w:rsidRPr="00643E46" w:rsidRDefault="00DD3E3C" w:rsidP="00DD3E3C">
      <w:pPr>
        <w:spacing w:after="0" w:line="480" w:lineRule="auto"/>
        <w:rPr>
          <w:b/>
        </w:rPr>
      </w:pPr>
      <w:r w:rsidRPr="00643E46">
        <w:rPr>
          <w:b/>
        </w:rPr>
        <w:lastRenderedPageBreak/>
        <w:t xml:space="preserve">Supplementary Table 2. Characteristics of cohorts with carotid disease and atrial fibrillation who received NOACs without </w:t>
      </w:r>
      <w:r>
        <w:rPr>
          <w:b/>
        </w:rPr>
        <w:t>APA</w:t>
      </w:r>
      <w:r w:rsidRPr="00643E46">
        <w:rPr>
          <w:b/>
        </w:rPr>
        <w:t xml:space="preserve"> or warfarin without </w:t>
      </w:r>
      <w:r>
        <w:rPr>
          <w:b/>
        </w:rPr>
        <w:t>APA</w:t>
      </w:r>
      <w:r w:rsidRPr="00643E46">
        <w:rPr>
          <w:b/>
        </w:rPr>
        <w:t xml:space="preserve"> after ischaemic stroke, after propensity score matching.</w:t>
      </w:r>
    </w:p>
    <w:tbl>
      <w:tblPr>
        <w:tblStyle w:val="TableGrid"/>
        <w:tblW w:w="10733" w:type="dxa"/>
        <w:jc w:val="center"/>
        <w:tblLook w:val="04A0" w:firstRow="1" w:lastRow="0" w:firstColumn="1" w:lastColumn="0" w:noHBand="0" w:noVBand="1"/>
      </w:tblPr>
      <w:tblGrid>
        <w:gridCol w:w="5007"/>
        <w:gridCol w:w="1826"/>
        <w:gridCol w:w="2127"/>
        <w:gridCol w:w="1773"/>
      </w:tblGrid>
      <w:tr w:rsidR="00DD3E3C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Characteristic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NOACs without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1,</w:t>
            </w:r>
            <w:r w:rsidR="00B07458">
              <w:rPr>
                <w:b/>
              </w:rPr>
              <w:t>123</w:t>
            </w:r>
            <w:r w:rsidRPr="00643E46">
              <w:rPr>
                <w:b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Warfarin without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</w:t>
            </w:r>
            <w:r w:rsidR="00B07458" w:rsidRPr="00643E46">
              <w:rPr>
                <w:b/>
              </w:rPr>
              <w:t>1,</w:t>
            </w:r>
            <w:r w:rsidR="00B07458">
              <w:rPr>
                <w:b/>
              </w:rPr>
              <w:t>123</w:t>
            </w:r>
            <w:r w:rsidRPr="00643E46">
              <w:rPr>
                <w:b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D3E3C" w:rsidRPr="00643E46" w:rsidRDefault="00130E42" w:rsidP="0044680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MD</w:t>
            </w:r>
          </w:p>
        </w:tc>
      </w:tr>
      <w:tr w:rsidR="00DD3E3C" w:rsidRPr="00643E46" w:rsidTr="001C67F7">
        <w:trPr>
          <w:jc w:val="center"/>
        </w:trPr>
        <w:tc>
          <w:tcPr>
            <w:tcW w:w="50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Age, mean (SD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643E46" w:rsidRDefault="00594975" w:rsidP="0044680F">
            <w:pPr>
              <w:spacing w:line="480" w:lineRule="auto"/>
              <w:jc w:val="center"/>
            </w:pPr>
            <w:r w:rsidRPr="00594975">
              <w:t xml:space="preserve">74.0 </w:t>
            </w:r>
            <w:r>
              <w:t>(</w:t>
            </w:r>
            <w:r w:rsidRPr="00594975">
              <w:t>10.6</w:t>
            </w:r>
            <w: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FA6506" w:rsidRDefault="00B07458" w:rsidP="00FA6506">
            <w:pPr>
              <w:spacing w:line="480" w:lineRule="auto"/>
              <w:jc w:val="center"/>
            </w:pPr>
            <w:r w:rsidRPr="00FA6506">
              <w:t>73.9 (11.4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D3E3C" w:rsidRPr="00FA6506" w:rsidRDefault="00130E42" w:rsidP="00FA6506">
            <w:pPr>
              <w:spacing w:line="480" w:lineRule="auto"/>
              <w:jc w:val="center"/>
            </w:pPr>
            <w:r w:rsidRPr="00FA6506">
              <w:t>0.012</w:t>
            </w:r>
          </w:p>
        </w:tc>
      </w:tr>
      <w:tr w:rsidR="00DD3E3C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Femal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DD3E3C" w:rsidRPr="00643E46" w:rsidRDefault="00594975" w:rsidP="0044680F">
            <w:pPr>
              <w:spacing w:line="480" w:lineRule="auto"/>
              <w:jc w:val="center"/>
            </w:pPr>
            <w:r>
              <w:t>44.5 (50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D3E3C" w:rsidRPr="00FA6506" w:rsidRDefault="00B07458" w:rsidP="00FA6506">
            <w:pPr>
              <w:spacing w:line="480" w:lineRule="auto"/>
              <w:jc w:val="center"/>
            </w:pPr>
            <w:r w:rsidRPr="00FA6506">
              <w:t>45.0 (505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E3C" w:rsidRPr="00FA6506" w:rsidRDefault="00130E42" w:rsidP="00FA6506">
            <w:pPr>
              <w:spacing w:line="480" w:lineRule="auto"/>
              <w:jc w:val="center"/>
            </w:pPr>
            <w:r w:rsidRPr="00FA6506">
              <w:t>0.009</w:t>
            </w:r>
          </w:p>
        </w:tc>
      </w:tr>
      <w:tr w:rsidR="00DD3E3C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Ethnicity*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DD3E3C" w:rsidRPr="00FA6506" w:rsidRDefault="00DD3E3C" w:rsidP="00FA6506">
            <w:pPr>
              <w:spacing w:line="480" w:lineRule="auto"/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D3E3C" w:rsidRPr="00FA6506" w:rsidRDefault="00DD3E3C" w:rsidP="00FA6506">
            <w:pPr>
              <w:spacing w:line="480" w:lineRule="auto"/>
              <w:jc w:val="center"/>
            </w:pPr>
          </w:p>
        </w:tc>
      </w:tr>
      <w:tr w:rsidR="00DD3E3C" w:rsidRPr="00643E46" w:rsidTr="001C67F7">
        <w:trPr>
          <w:jc w:val="center"/>
        </w:trPr>
        <w:tc>
          <w:tcPr>
            <w:tcW w:w="5007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White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DD3E3C" w:rsidRPr="00643E46" w:rsidRDefault="00594975" w:rsidP="0044680F">
            <w:pPr>
              <w:spacing w:line="480" w:lineRule="auto"/>
              <w:jc w:val="center"/>
            </w:pPr>
            <w:r w:rsidRPr="00FA6506">
              <w:t>77.6 (87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D3E3C" w:rsidRPr="00FA6506" w:rsidRDefault="00B07458" w:rsidP="00FA6506">
            <w:pPr>
              <w:spacing w:line="480" w:lineRule="auto"/>
              <w:jc w:val="center"/>
            </w:pPr>
            <w:r w:rsidRPr="00FA6506">
              <w:t>77.6 (871)</w:t>
            </w: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FA6506" w:rsidRDefault="00130E42" w:rsidP="00FA6506">
            <w:pPr>
              <w:spacing w:line="480" w:lineRule="auto"/>
              <w:jc w:val="center"/>
            </w:pPr>
            <w:r w:rsidRPr="00FA6506">
              <w:t>&lt;0.001</w:t>
            </w:r>
          </w:p>
        </w:tc>
      </w:tr>
      <w:tr w:rsidR="00DD3E3C" w:rsidRPr="00643E46" w:rsidTr="001C67F7">
        <w:trPr>
          <w:jc w:val="center"/>
        </w:trPr>
        <w:tc>
          <w:tcPr>
            <w:tcW w:w="5007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Black or African American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DD3E3C" w:rsidRPr="00643E46" w:rsidRDefault="00594975" w:rsidP="0044680F">
            <w:pPr>
              <w:spacing w:line="480" w:lineRule="auto"/>
              <w:jc w:val="center"/>
            </w:pPr>
            <w:r w:rsidRPr="00594975">
              <w:t>13.1</w:t>
            </w:r>
            <w:r>
              <w:t xml:space="preserve"> (14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D3E3C" w:rsidRPr="00FA6506" w:rsidRDefault="00B07458" w:rsidP="00FA6506">
            <w:pPr>
              <w:spacing w:line="480" w:lineRule="auto"/>
              <w:jc w:val="center"/>
            </w:pPr>
            <w:r w:rsidRPr="00FA6506">
              <w:t>12.7 (143)</w:t>
            </w: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FA6506" w:rsidRDefault="00130E42" w:rsidP="00FA6506">
            <w:pPr>
              <w:spacing w:line="480" w:lineRule="auto"/>
              <w:jc w:val="center"/>
            </w:pPr>
            <w:r w:rsidRPr="00FA6506">
              <w:t>0.011</w:t>
            </w:r>
          </w:p>
        </w:tc>
      </w:tr>
      <w:tr w:rsidR="00DD3E3C" w:rsidRPr="00643E46" w:rsidTr="001C67F7">
        <w:trPr>
          <w:jc w:val="center"/>
        </w:trPr>
        <w:tc>
          <w:tcPr>
            <w:tcW w:w="500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Unknown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</w:tcPr>
          <w:p w:rsidR="00DD3E3C" w:rsidRPr="00643E46" w:rsidRDefault="00594975" w:rsidP="0044680F">
            <w:pPr>
              <w:spacing w:line="480" w:lineRule="auto"/>
              <w:jc w:val="center"/>
            </w:pPr>
            <w:r w:rsidRPr="00594975">
              <w:t>8.6</w:t>
            </w:r>
            <w:r>
              <w:t xml:space="preserve"> (97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DD3E3C" w:rsidRPr="00FA6506" w:rsidRDefault="00130E42" w:rsidP="00FA6506">
            <w:pPr>
              <w:spacing w:line="480" w:lineRule="auto"/>
              <w:jc w:val="center"/>
            </w:pPr>
            <w:r w:rsidRPr="00FA6506">
              <w:t>8.8 (99)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D3E3C" w:rsidRPr="00FA6506" w:rsidRDefault="00130E42" w:rsidP="00FA6506">
            <w:pPr>
              <w:spacing w:line="480" w:lineRule="auto"/>
              <w:jc w:val="center"/>
            </w:pPr>
            <w:r w:rsidRPr="00FA6506">
              <w:t>0.006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Hypertensive diseas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93.9</w:t>
            </w:r>
            <w:r>
              <w:t xml:space="preserve"> (1,05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93.8 (</w:t>
            </w:r>
            <w:r w:rsidRPr="00FA6506">
              <w:rPr>
                <w:color w:val="000000" w:themeColor="text1"/>
              </w:rPr>
              <w:t>1,053)</w:t>
            </w:r>
          </w:p>
          <w:p w:rsidR="001C67F7" w:rsidRPr="00FA6506" w:rsidRDefault="001C67F7" w:rsidP="001C67F7">
            <w:pPr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04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Ischemic heart diseas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64.8</w:t>
            </w:r>
            <w:r>
              <w:t xml:space="preserve"> (72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65.3 (</w:t>
            </w:r>
            <w:r w:rsidRPr="00FA6506">
              <w:rPr>
                <w:color w:val="000000" w:themeColor="text1"/>
              </w:rPr>
              <w:t>733)</w:t>
            </w:r>
          </w:p>
          <w:p w:rsidR="001C67F7" w:rsidRPr="00FA6506" w:rsidRDefault="001C67F7" w:rsidP="001C67F7">
            <w:pPr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09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Heart failur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56.2</w:t>
            </w:r>
            <w:r>
              <w:t xml:space="preserve"> (63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55.7 (</w:t>
            </w:r>
            <w:r w:rsidRPr="00FA6506">
              <w:rPr>
                <w:color w:val="000000" w:themeColor="text1"/>
              </w:rPr>
              <w:t>625</w:t>
            </w:r>
            <w:r w:rsidRPr="00FA6506">
              <w:rPr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11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Diabetes mellitu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48.2</w:t>
            </w:r>
            <w:r>
              <w:t xml:space="preserve"> (54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47.8 (53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07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Acute kidney failure and chronic kidney diseas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52.2</w:t>
            </w:r>
            <w:r>
              <w:t xml:space="preserve"> (58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51.6 (</w:t>
            </w:r>
            <w:r w:rsidRPr="00FA6506">
              <w:rPr>
                <w:color w:val="000000" w:themeColor="text1"/>
              </w:rPr>
              <w:t>579</w:t>
            </w:r>
            <w:r w:rsidRPr="00FA6506">
              <w:rPr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12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Liver diseas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16.7</w:t>
            </w:r>
            <w:r>
              <w:t xml:space="preserve"> (18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17.1 (19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10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Atherosclerosi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30.1</w:t>
            </w:r>
            <w:r>
              <w:t xml:space="preserve"> (33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30.8 (34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15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Peripheral vascular diseas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Default="001C67F7" w:rsidP="001C67F7">
            <w:pPr>
              <w:jc w:val="center"/>
            </w:pPr>
            <w:r w:rsidRPr="00411D8E">
              <w:t>22.6</w:t>
            </w:r>
            <w:r>
              <w:t xml:space="preserve"> (25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22.7 (255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02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Presence of aortocoronary bypass graf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16.7</w:t>
            </w:r>
            <w:r>
              <w:t xml:space="preserve"> (18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16.8 (</w:t>
            </w:r>
            <w:r w:rsidRPr="00FA6506">
              <w:rPr>
                <w:color w:val="000000" w:themeColor="text1"/>
              </w:rPr>
              <w:t>189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05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Presence of coronary angioplasty implant and graf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10.3</w:t>
            </w:r>
            <w:r>
              <w:t xml:space="preserve"> (11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11.0 (</w:t>
            </w:r>
            <w:r w:rsidRPr="00FA6506">
              <w:rPr>
                <w:color w:val="000000" w:themeColor="text1"/>
              </w:rPr>
              <w:t>124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23</w:t>
            </w:r>
          </w:p>
        </w:tc>
      </w:tr>
      <w:tr w:rsidR="001C67F7" w:rsidRPr="00643E46" w:rsidTr="001C67F7">
        <w:trPr>
          <w:jc w:val="center"/>
        </w:trPr>
        <w:tc>
          <w:tcPr>
            <w:tcW w:w="5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C67F7" w:rsidRPr="00C12FCF" w:rsidRDefault="001C67F7" w:rsidP="001C67F7">
            <w:pPr>
              <w:spacing w:line="480" w:lineRule="auto"/>
            </w:pPr>
            <w:r w:rsidRPr="00C12FCF">
              <w:t>Presence of cardiac pacemake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411D8E" w:rsidRDefault="001C67F7" w:rsidP="001C67F7">
            <w:pPr>
              <w:jc w:val="center"/>
            </w:pPr>
            <w:r w:rsidRPr="00411D8E">
              <w:t>13.7</w:t>
            </w:r>
            <w:r>
              <w:t xml:space="preserve"> (15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13.6 (</w:t>
            </w:r>
            <w:r w:rsidRPr="00FA6506">
              <w:rPr>
                <w:color w:val="000000" w:themeColor="text1"/>
              </w:rPr>
              <w:t>153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7F7" w:rsidRPr="00FA6506" w:rsidRDefault="001C67F7" w:rsidP="001C67F7">
            <w:pPr>
              <w:jc w:val="center"/>
            </w:pPr>
            <w:r w:rsidRPr="00FA6506">
              <w:t>0.003</w:t>
            </w:r>
          </w:p>
        </w:tc>
      </w:tr>
    </w:tbl>
    <w:p w:rsidR="00DD3E3C" w:rsidRPr="001C67F7" w:rsidRDefault="00DD3E3C" w:rsidP="00DD3E3C">
      <w:pPr>
        <w:spacing w:after="0" w:line="480" w:lineRule="auto"/>
      </w:pPr>
      <w:r w:rsidRPr="00643E46">
        <w:t>Values are % (n), unless otherwise stated. NOAC: non-vitamin K antagonist oral anticoagulants; SD: standard deviation</w:t>
      </w:r>
      <w:r w:rsidR="00130E42">
        <w:t>; SMD: standardised mean difference</w:t>
      </w:r>
      <w:r w:rsidRPr="00643E46">
        <w:t>. *Some other ethnicity categories were available, but the numbers were below 10 and cannot be identified.</w:t>
      </w:r>
      <w:r w:rsidRPr="00643E46">
        <w:rPr>
          <w:b/>
        </w:rPr>
        <w:br w:type="page"/>
      </w:r>
    </w:p>
    <w:p w:rsidR="00DD3E3C" w:rsidRPr="00643E46" w:rsidRDefault="00DD3E3C" w:rsidP="00DD3E3C">
      <w:pPr>
        <w:spacing w:after="0" w:line="480" w:lineRule="auto"/>
        <w:rPr>
          <w:b/>
        </w:rPr>
      </w:pPr>
      <w:r w:rsidRPr="00643E46">
        <w:rPr>
          <w:b/>
        </w:rPr>
        <w:lastRenderedPageBreak/>
        <w:t xml:space="preserve">Supplementary Table 3. Characteristics of cohorts with carotid disease and atrial fibrillation who received NOACs without </w:t>
      </w:r>
      <w:r>
        <w:rPr>
          <w:b/>
        </w:rPr>
        <w:t>APA</w:t>
      </w:r>
      <w:r w:rsidRPr="00643E46">
        <w:rPr>
          <w:b/>
        </w:rPr>
        <w:t xml:space="preserve"> or warfarin plus </w:t>
      </w:r>
      <w:r>
        <w:rPr>
          <w:b/>
        </w:rPr>
        <w:t>APA</w:t>
      </w:r>
      <w:r w:rsidRPr="00643E46">
        <w:rPr>
          <w:b/>
        </w:rPr>
        <w:t xml:space="preserve"> after ischaemic stroke, after propensity score matching.</w:t>
      </w:r>
    </w:p>
    <w:tbl>
      <w:tblPr>
        <w:tblStyle w:val="TableGrid"/>
        <w:tblW w:w="10875" w:type="dxa"/>
        <w:jc w:val="center"/>
        <w:tblLook w:val="04A0" w:firstRow="1" w:lastRow="0" w:firstColumn="1" w:lastColumn="0" w:noHBand="0" w:noVBand="1"/>
      </w:tblPr>
      <w:tblGrid>
        <w:gridCol w:w="4826"/>
        <w:gridCol w:w="2149"/>
        <w:gridCol w:w="2127"/>
        <w:gridCol w:w="1773"/>
      </w:tblGrid>
      <w:tr w:rsidR="00DD3E3C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Characteristic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NOACs without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1,</w:t>
            </w:r>
            <w:r w:rsidR="00EB34F5">
              <w:rPr>
                <w:b/>
              </w:rPr>
              <w:t>112</w:t>
            </w:r>
            <w:r w:rsidRPr="00643E46">
              <w:rPr>
                <w:b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Warfarin plus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</w:t>
            </w:r>
            <w:r w:rsidR="00EB34F5" w:rsidRPr="00643E46">
              <w:rPr>
                <w:b/>
              </w:rPr>
              <w:t>1,</w:t>
            </w:r>
            <w:r w:rsidR="00EB34F5">
              <w:rPr>
                <w:b/>
              </w:rPr>
              <w:t>112</w:t>
            </w:r>
            <w:r w:rsidRPr="00643E46">
              <w:rPr>
                <w:b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D3E3C" w:rsidRPr="00643E46" w:rsidRDefault="000E413B" w:rsidP="0044680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MD</w:t>
            </w:r>
          </w:p>
        </w:tc>
      </w:tr>
      <w:tr w:rsidR="00DD3E3C" w:rsidRPr="00643E46" w:rsidTr="000E413B">
        <w:trPr>
          <w:jc w:val="center"/>
        </w:trPr>
        <w:tc>
          <w:tcPr>
            <w:tcW w:w="48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0E413B">
            <w:pPr>
              <w:spacing w:line="480" w:lineRule="auto"/>
            </w:pPr>
            <w:r w:rsidRPr="00643E46">
              <w:t>Age, mean (SD)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D36400" w:rsidRDefault="00D36400" w:rsidP="000E413B">
            <w:pPr>
              <w:spacing w:line="480" w:lineRule="auto"/>
              <w:jc w:val="center"/>
            </w:pPr>
            <w:r w:rsidRPr="00D36400">
              <w:rPr>
                <w:color w:val="000000" w:themeColor="text1"/>
              </w:rPr>
              <w:t xml:space="preserve">73.2 </w:t>
            </w:r>
            <w:r w:rsidRPr="00D36400">
              <w:rPr>
                <w:color w:val="000000" w:themeColor="text1"/>
              </w:rPr>
              <w:t>(10.7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643E46" w:rsidRDefault="00EB34F5" w:rsidP="000E413B">
            <w:pPr>
              <w:spacing w:line="480" w:lineRule="auto"/>
              <w:jc w:val="center"/>
            </w:pPr>
            <w:r w:rsidRPr="00EB34F5">
              <w:t>73.6</w:t>
            </w:r>
            <w:r>
              <w:t xml:space="preserve"> (</w:t>
            </w:r>
            <w:r w:rsidRPr="00EB34F5">
              <w:t>10.2</w:t>
            </w:r>
            <w:r>
              <w:t>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D3E3C" w:rsidRPr="005C3E99" w:rsidRDefault="005C3E99" w:rsidP="000E413B">
            <w:pPr>
              <w:spacing w:line="480" w:lineRule="auto"/>
              <w:jc w:val="center"/>
            </w:pPr>
            <w:r w:rsidRPr="005C3E99">
              <w:rPr>
                <w:color w:val="000000" w:themeColor="text1"/>
              </w:rPr>
              <w:t>0.037</w:t>
            </w:r>
          </w:p>
        </w:tc>
      </w:tr>
      <w:tr w:rsidR="00DD3E3C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0E413B">
            <w:pPr>
              <w:spacing w:line="480" w:lineRule="auto"/>
            </w:pPr>
            <w:r w:rsidRPr="00643E46">
              <w:t>Femal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DD3E3C" w:rsidRPr="00D36400" w:rsidRDefault="00D36400" w:rsidP="000E413B">
            <w:pPr>
              <w:spacing w:line="480" w:lineRule="auto"/>
              <w:jc w:val="center"/>
            </w:pPr>
            <w:r w:rsidRPr="00D36400">
              <w:rPr>
                <w:color w:val="000000" w:themeColor="text1"/>
              </w:rPr>
              <w:t>39.7</w:t>
            </w:r>
            <w:r w:rsidRPr="00D36400">
              <w:rPr>
                <w:color w:val="000000" w:themeColor="text1"/>
              </w:rPr>
              <w:t xml:space="preserve"> (44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D3E3C" w:rsidRPr="00643E46" w:rsidRDefault="00EB34F5" w:rsidP="000E413B">
            <w:pPr>
              <w:spacing w:line="480" w:lineRule="auto"/>
              <w:jc w:val="center"/>
            </w:pPr>
            <w:r w:rsidRPr="00EB34F5">
              <w:rPr>
                <w:color w:val="000000" w:themeColor="text1"/>
              </w:rPr>
              <w:t>40.5</w:t>
            </w:r>
            <w:r w:rsidRPr="00EB34F5">
              <w:rPr>
                <w:color w:val="000000" w:themeColor="text1"/>
              </w:rPr>
              <w:t xml:space="preserve"> (450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E3C" w:rsidRPr="005C3E99" w:rsidRDefault="005C3E99" w:rsidP="000E413B">
            <w:pPr>
              <w:spacing w:line="480" w:lineRule="auto"/>
              <w:jc w:val="center"/>
            </w:pPr>
            <w:r w:rsidRPr="005C3E99">
              <w:rPr>
                <w:color w:val="000000" w:themeColor="text1"/>
              </w:rPr>
              <w:t>0.015</w:t>
            </w:r>
          </w:p>
        </w:tc>
      </w:tr>
      <w:tr w:rsidR="00DD3E3C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D3E3C" w:rsidRPr="00643E46" w:rsidRDefault="00DD3E3C" w:rsidP="000E413B">
            <w:pPr>
              <w:spacing w:line="480" w:lineRule="auto"/>
            </w:pPr>
            <w:r w:rsidRPr="00643E46">
              <w:t>Ethnicity*</w:t>
            </w: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DD3E3C" w:rsidRPr="00D36400" w:rsidRDefault="00DD3E3C" w:rsidP="000E413B">
            <w:pPr>
              <w:spacing w:line="48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DD3E3C" w:rsidRPr="00643E46" w:rsidRDefault="00DD3E3C" w:rsidP="000E413B">
            <w:pPr>
              <w:spacing w:line="480" w:lineRule="auto"/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D3E3C" w:rsidRPr="005C3E99" w:rsidRDefault="00DD3E3C" w:rsidP="000E413B">
            <w:pPr>
              <w:spacing w:line="480" w:lineRule="auto"/>
              <w:jc w:val="center"/>
            </w:pPr>
          </w:p>
        </w:tc>
      </w:tr>
      <w:tr w:rsidR="00DD3E3C" w:rsidRPr="00643E46" w:rsidTr="000E413B">
        <w:trPr>
          <w:jc w:val="center"/>
        </w:trPr>
        <w:tc>
          <w:tcPr>
            <w:tcW w:w="4826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0E413B">
            <w:pPr>
              <w:spacing w:line="480" w:lineRule="auto"/>
            </w:pPr>
            <w:r w:rsidRPr="00643E46">
              <w:tab/>
              <w:t>White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DD3E3C" w:rsidRPr="00D36400" w:rsidRDefault="00D36400" w:rsidP="000E413B">
            <w:pPr>
              <w:spacing w:line="480" w:lineRule="auto"/>
              <w:jc w:val="center"/>
            </w:pPr>
            <w:r w:rsidRPr="00D36400">
              <w:rPr>
                <w:color w:val="000000" w:themeColor="text1"/>
              </w:rPr>
              <w:t>77.2</w:t>
            </w:r>
            <w:r w:rsidRPr="00D36400">
              <w:rPr>
                <w:color w:val="000000" w:themeColor="text1"/>
              </w:rPr>
              <w:t xml:space="preserve"> (85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D3E3C" w:rsidRPr="00643E46" w:rsidRDefault="00EB34F5" w:rsidP="000E413B">
            <w:pPr>
              <w:spacing w:line="480" w:lineRule="auto"/>
              <w:jc w:val="center"/>
            </w:pPr>
            <w:r>
              <w:t>77.9 (</w:t>
            </w:r>
            <w:r w:rsidRPr="00EB34F5">
              <w:t>866</w:t>
            </w:r>
            <w:r>
              <w:t>)</w:t>
            </w: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5C3E99" w:rsidRDefault="005C3E99" w:rsidP="000E413B">
            <w:pPr>
              <w:spacing w:line="480" w:lineRule="auto"/>
              <w:jc w:val="center"/>
            </w:pPr>
            <w:r w:rsidRPr="005C3E99">
              <w:rPr>
                <w:color w:val="000000" w:themeColor="text1"/>
              </w:rPr>
              <w:t>0.015</w:t>
            </w:r>
          </w:p>
        </w:tc>
      </w:tr>
      <w:tr w:rsidR="00DD3E3C" w:rsidRPr="00643E46" w:rsidTr="000E413B">
        <w:trPr>
          <w:jc w:val="center"/>
        </w:trPr>
        <w:tc>
          <w:tcPr>
            <w:tcW w:w="4826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0E413B">
            <w:pPr>
              <w:spacing w:line="480" w:lineRule="auto"/>
            </w:pPr>
            <w:r w:rsidRPr="00643E46">
              <w:tab/>
              <w:t>Black or African American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:rsidR="00DD3E3C" w:rsidRPr="00D36400" w:rsidRDefault="00D36400" w:rsidP="000E413B">
            <w:pPr>
              <w:spacing w:line="480" w:lineRule="auto"/>
              <w:jc w:val="center"/>
            </w:pPr>
            <w:r w:rsidRPr="00D36400">
              <w:rPr>
                <w:color w:val="000000" w:themeColor="text1"/>
              </w:rPr>
              <w:t>13.0</w:t>
            </w:r>
            <w:r w:rsidRPr="00D36400">
              <w:rPr>
                <w:color w:val="000000" w:themeColor="text1"/>
              </w:rPr>
              <w:t xml:space="preserve"> (14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D3E3C" w:rsidRPr="00643E46" w:rsidRDefault="00EB34F5" w:rsidP="000E413B">
            <w:pPr>
              <w:spacing w:line="480" w:lineRule="auto"/>
              <w:jc w:val="center"/>
            </w:pPr>
            <w:r>
              <w:t>12.3 (</w:t>
            </w:r>
            <w:r w:rsidRPr="00EB34F5">
              <w:t>137</w:t>
            </w:r>
            <w:r>
              <w:t>)</w:t>
            </w: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5C3E99" w:rsidRDefault="005C3E99" w:rsidP="000E413B">
            <w:pPr>
              <w:spacing w:line="480" w:lineRule="auto"/>
              <w:jc w:val="center"/>
            </w:pPr>
            <w:r w:rsidRPr="005C3E99">
              <w:rPr>
                <w:color w:val="000000" w:themeColor="text1"/>
              </w:rPr>
              <w:t>0.022</w:t>
            </w:r>
          </w:p>
        </w:tc>
      </w:tr>
      <w:tr w:rsidR="00DD3E3C" w:rsidRPr="00643E46" w:rsidTr="000E413B">
        <w:trPr>
          <w:jc w:val="center"/>
        </w:trPr>
        <w:tc>
          <w:tcPr>
            <w:tcW w:w="48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0E413B">
            <w:pPr>
              <w:spacing w:line="480" w:lineRule="auto"/>
            </w:pPr>
            <w:r w:rsidRPr="00643E46">
              <w:tab/>
              <w:t>Unknown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DD3E3C" w:rsidRPr="00D36400" w:rsidRDefault="00D36400" w:rsidP="000E413B">
            <w:pPr>
              <w:spacing w:line="480" w:lineRule="auto"/>
              <w:jc w:val="center"/>
            </w:pPr>
            <w:r w:rsidRPr="00D36400">
              <w:rPr>
                <w:color w:val="000000" w:themeColor="text1"/>
              </w:rPr>
              <w:t>8.7</w:t>
            </w:r>
            <w:r w:rsidRPr="00D36400">
              <w:rPr>
                <w:color w:val="000000" w:themeColor="text1"/>
              </w:rPr>
              <w:t xml:space="preserve"> (97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DD3E3C" w:rsidRPr="00643E46" w:rsidRDefault="00EB34F5" w:rsidP="000E413B">
            <w:pPr>
              <w:spacing w:line="480" w:lineRule="auto"/>
              <w:jc w:val="center"/>
            </w:pPr>
            <w:r>
              <w:t>8.6 (96)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D3E3C" w:rsidRPr="005C3E99" w:rsidRDefault="005C3E99" w:rsidP="000E413B">
            <w:pPr>
              <w:spacing w:line="480" w:lineRule="auto"/>
              <w:jc w:val="center"/>
            </w:pPr>
            <w:r w:rsidRPr="005C3E99">
              <w:t>0.003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Hypertensive diseas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74.2</w:t>
            </w:r>
            <w:r w:rsidRPr="00D36400">
              <w:t xml:space="preserve"> (</w:t>
            </w:r>
            <w:r w:rsidRPr="00D36400">
              <w:rPr>
                <w:color w:val="000000" w:themeColor="text1"/>
              </w:rPr>
              <w:t>825</w:t>
            </w:r>
            <w:r w:rsidRPr="00D36400">
              <w:rPr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74.6</w:t>
            </w:r>
            <w:r w:rsidRPr="00D36400">
              <w:t xml:space="preserve"> (829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08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Ischemic heart diseas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54.6</w:t>
            </w:r>
            <w:r w:rsidRPr="00D36400">
              <w:t xml:space="preserve"> (60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55.3</w:t>
            </w:r>
            <w:r w:rsidRPr="00D36400">
              <w:t xml:space="preserve"> (615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4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Heart failur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41.7</w:t>
            </w:r>
            <w:r w:rsidRPr="00D36400">
              <w:t xml:space="preserve"> (46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42.5</w:t>
            </w:r>
            <w:r w:rsidRPr="00D36400">
              <w:t xml:space="preserve"> (473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6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Diabetes mellitu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36.3</w:t>
            </w:r>
            <w:r w:rsidRPr="00D36400">
              <w:t xml:space="preserve"> (40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37.9</w:t>
            </w:r>
            <w:r w:rsidRPr="00D36400">
              <w:t xml:space="preserve"> (42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34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Acute kidney failure and chronic kidney diseas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38.7</w:t>
            </w:r>
            <w:r w:rsidRPr="00D36400">
              <w:t xml:space="preserve"> (43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39.3</w:t>
            </w:r>
            <w:r w:rsidRPr="00D36400">
              <w:t xml:space="preserve"> (43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3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Liver diseas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11.8 (13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12.0 (133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06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Atherosclerosi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20.4 (22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21.0 (233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3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Peripheral vascular diseas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17.4 (19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18.1 (201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9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Presence of aortocoronary bypass graft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12.7 (14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13.7 (15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29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Presence of coronary angioplasty implant and graft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8.9 (9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9.4 (104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6</w:t>
            </w:r>
          </w:p>
        </w:tc>
      </w:tr>
      <w:tr w:rsidR="000E413B" w:rsidRPr="00643E46" w:rsidTr="000E413B">
        <w:trPr>
          <w:jc w:val="center"/>
        </w:trPr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413B" w:rsidRPr="00C12FCF" w:rsidRDefault="000E413B" w:rsidP="000E413B">
            <w:pPr>
              <w:spacing w:line="480" w:lineRule="auto"/>
            </w:pPr>
            <w:r w:rsidRPr="00C12FCF">
              <w:t>Presence of cardiac pacemaker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8.6 (9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E413B" w:rsidRPr="00D36400" w:rsidRDefault="000E413B" w:rsidP="000E413B">
            <w:pPr>
              <w:spacing w:line="480" w:lineRule="auto"/>
              <w:jc w:val="center"/>
            </w:pPr>
            <w:r w:rsidRPr="00D36400">
              <w:t>8.9 (99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13B" w:rsidRPr="00D36400" w:rsidRDefault="000E413B" w:rsidP="000E413B">
            <w:pPr>
              <w:spacing w:line="480" w:lineRule="auto"/>
              <w:jc w:val="center"/>
              <w:rPr>
                <w:color w:val="000000" w:themeColor="text1"/>
              </w:rPr>
            </w:pPr>
            <w:r w:rsidRPr="00D36400">
              <w:rPr>
                <w:color w:val="000000" w:themeColor="text1"/>
              </w:rPr>
              <w:t>0.010</w:t>
            </w:r>
          </w:p>
        </w:tc>
      </w:tr>
    </w:tbl>
    <w:p w:rsidR="00DD3E3C" w:rsidRPr="00643E46" w:rsidRDefault="00DD3E3C" w:rsidP="00DD3E3C">
      <w:pPr>
        <w:spacing w:after="0" w:line="480" w:lineRule="auto"/>
      </w:pPr>
      <w:r w:rsidRPr="00643E46">
        <w:t>Values are % (n), unless otherwise stated. NOAC: non-vitamin K antagonist oral anticoagulants; SD: standard deviation</w:t>
      </w:r>
      <w:r w:rsidR="00513418">
        <w:t xml:space="preserve">; </w:t>
      </w:r>
      <w:r w:rsidR="00513418">
        <w:t>SMD: standardised mean difference</w:t>
      </w:r>
      <w:r w:rsidR="00513418">
        <w:t>.</w:t>
      </w:r>
      <w:r w:rsidRPr="00643E46">
        <w:t xml:space="preserve"> *Some other ethnicity categories were available, but the numbers were below 10 and cannot be identified.</w:t>
      </w:r>
    </w:p>
    <w:p w:rsidR="00DD3E3C" w:rsidRPr="00643E46" w:rsidRDefault="00DD3E3C" w:rsidP="00DD3E3C">
      <w:pPr>
        <w:spacing w:after="0" w:line="480" w:lineRule="auto"/>
        <w:rPr>
          <w:b/>
        </w:rPr>
      </w:pPr>
    </w:p>
    <w:p w:rsidR="00DD3E3C" w:rsidRPr="00643E46" w:rsidRDefault="00DD3E3C" w:rsidP="00DD3E3C">
      <w:pPr>
        <w:spacing w:after="0" w:line="480" w:lineRule="auto"/>
        <w:rPr>
          <w:b/>
        </w:rPr>
      </w:pPr>
      <w:r w:rsidRPr="00643E46">
        <w:rPr>
          <w:b/>
        </w:rPr>
        <w:lastRenderedPageBreak/>
        <w:t xml:space="preserve">Supplementary Table 4. Characteristics of cohorts with carotid disease and atrial fibrillation who received NOACs without </w:t>
      </w:r>
      <w:r>
        <w:rPr>
          <w:b/>
        </w:rPr>
        <w:t>APA</w:t>
      </w:r>
      <w:r w:rsidRPr="00643E46">
        <w:rPr>
          <w:b/>
        </w:rPr>
        <w:t xml:space="preserve"> or NOAC plus </w:t>
      </w:r>
      <w:r>
        <w:rPr>
          <w:b/>
        </w:rPr>
        <w:t>APA</w:t>
      </w:r>
      <w:r w:rsidRPr="00643E46">
        <w:rPr>
          <w:b/>
        </w:rPr>
        <w:t xml:space="preserve"> after ischaemic stroke, after propensity score matching.</w:t>
      </w:r>
    </w:p>
    <w:tbl>
      <w:tblPr>
        <w:tblStyle w:val="TableGrid"/>
        <w:tblW w:w="10885" w:type="dxa"/>
        <w:jc w:val="center"/>
        <w:tblLook w:val="04A0" w:firstRow="1" w:lastRow="0" w:firstColumn="1" w:lastColumn="0" w:noHBand="0" w:noVBand="1"/>
      </w:tblPr>
      <w:tblGrid>
        <w:gridCol w:w="4825"/>
        <w:gridCol w:w="2160"/>
        <w:gridCol w:w="2127"/>
        <w:gridCol w:w="1773"/>
      </w:tblGrid>
      <w:tr w:rsidR="00DD3E3C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NOACs without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1,</w:t>
            </w:r>
            <w:r w:rsidR="000E413B">
              <w:rPr>
                <w:b/>
              </w:rPr>
              <w:t>269</w:t>
            </w:r>
            <w:r w:rsidRPr="00643E46">
              <w:rPr>
                <w:b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NOACs plus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1,</w:t>
            </w:r>
            <w:r w:rsidR="000E413B">
              <w:rPr>
                <w:b/>
              </w:rPr>
              <w:t>269</w:t>
            </w:r>
            <w:r w:rsidRPr="00643E46">
              <w:rPr>
                <w:b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D3E3C" w:rsidRPr="00643E46" w:rsidRDefault="000E413B" w:rsidP="00606554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MD</w:t>
            </w:r>
          </w:p>
        </w:tc>
      </w:tr>
      <w:tr w:rsidR="00DD3E3C" w:rsidRPr="00643E46" w:rsidTr="00C62F4F">
        <w:trPr>
          <w:jc w:val="center"/>
        </w:trPr>
        <w:tc>
          <w:tcPr>
            <w:tcW w:w="48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Age, mean (SD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3A1460" w:rsidRDefault="003A1460" w:rsidP="003A1460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 xml:space="preserve">74.4 </w:t>
            </w:r>
            <w:r w:rsidRPr="003A1460">
              <w:rPr>
                <w:color w:val="000000" w:themeColor="text1"/>
              </w:rPr>
              <w:t>(</w:t>
            </w:r>
            <w:r w:rsidRPr="003A1460">
              <w:rPr>
                <w:color w:val="000000" w:themeColor="text1"/>
              </w:rPr>
              <w:t>10.4</w:t>
            </w:r>
            <w:r w:rsidRPr="003A1460">
              <w:rPr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3A1460" w:rsidRDefault="003A1460" w:rsidP="003A1460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 xml:space="preserve">74.4 </w:t>
            </w:r>
            <w:r w:rsidRPr="003A1460">
              <w:rPr>
                <w:color w:val="000000" w:themeColor="text1"/>
              </w:rPr>
              <w:t>(</w:t>
            </w:r>
            <w:r w:rsidRPr="003A1460">
              <w:rPr>
                <w:color w:val="000000" w:themeColor="text1"/>
              </w:rPr>
              <w:t>9.9</w:t>
            </w:r>
            <w:r w:rsidRPr="003A1460">
              <w:rPr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D3E3C" w:rsidRPr="003A1460" w:rsidRDefault="003A1460" w:rsidP="00606554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>0.001</w:t>
            </w:r>
          </w:p>
        </w:tc>
      </w:tr>
      <w:tr w:rsidR="00DD3E3C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40.0</w:t>
            </w:r>
            <w:r w:rsidRPr="003A1460">
              <w:rPr>
                <w:color w:val="000000" w:themeColor="text1"/>
              </w:rPr>
              <w:t xml:space="preserve"> (507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41.4</w:t>
            </w:r>
            <w:r w:rsidRPr="003A1460">
              <w:rPr>
                <w:color w:val="000000" w:themeColor="text1"/>
              </w:rPr>
              <w:t xml:space="preserve"> (526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E3C" w:rsidRPr="003A1460" w:rsidRDefault="003A1460" w:rsidP="00606554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>0.030</w:t>
            </w:r>
          </w:p>
        </w:tc>
      </w:tr>
      <w:tr w:rsidR="00DD3E3C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Ethnicity*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DD3E3C" w:rsidRPr="003A1460" w:rsidRDefault="00DD3E3C" w:rsidP="003A1460">
            <w:pPr>
              <w:spacing w:line="48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DD3E3C" w:rsidRPr="003A1460" w:rsidRDefault="00DD3E3C" w:rsidP="003A1460">
            <w:pPr>
              <w:spacing w:line="480" w:lineRule="auto"/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D3E3C" w:rsidRPr="003A1460" w:rsidRDefault="00DD3E3C" w:rsidP="00606554">
            <w:pPr>
              <w:spacing w:line="480" w:lineRule="auto"/>
              <w:jc w:val="center"/>
            </w:pPr>
          </w:p>
        </w:tc>
      </w:tr>
      <w:tr w:rsidR="00DD3E3C" w:rsidRPr="00643E46" w:rsidTr="00C62F4F">
        <w:trPr>
          <w:jc w:val="center"/>
        </w:trPr>
        <w:tc>
          <w:tcPr>
            <w:tcW w:w="4825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Whit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40.0</w:t>
            </w:r>
            <w:r w:rsidRPr="003A1460">
              <w:rPr>
                <w:color w:val="000000" w:themeColor="text1"/>
              </w:rPr>
              <w:t xml:space="preserve"> (507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41.4</w:t>
            </w:r>
            <w:r w:rsidRPr="003A1460">
              <w:rPr>
                <w:color w:val="000000" w:themeColor="text1"/>
              </w:rPr>
              <w:t xml:space="preserve"> (526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3A1460" w:rsidRDefault="003A1460" w:rsidP="00606554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>0.036</w:t>
            </w:r>
          </w:p>
        </w:tc>
      </w:tr>
      <w:tr w:rsidR="00DD3E3C" w:rsidRPr="00643E46" w:rsidTr="00C62F4F">
        <w:trPr>
          <w:jc w:val="center"/>
        </w:trPr>
        <w:tc>
          <w:tcPr>
            <w:tcW w:w="4825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Black or African America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13.5</w:t>
            </w:r>
            <w:r w:rsidRPr="003A1460">
              <w:rPr>
                <w:color w:val="000000" w:themeColor="text1"/>
              </w:rPr>
              <w:t xml:space="preserve"> (171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12.4</w:t>
            </w:r>
            <w:r w:rsidRPr="003A1460">
              <w:rPr>
                <w:color w:val="000000" w:themeColor="text1"/>
              </w:rPr>
              <w:t xml:space="preserve"> (157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3A1460" w:rsidRDefault="003A1460" w:rsidP="00606554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>0.033</w:t>
            </w:r>
          </w:p>
        </w:tc>
      </w:tr>
      <w:tr w:rsidR="00DD3E3C" w:rsidRPr="00643E46" w:rsidTr="00C62F4F">
        <w:trPr>
          <w:jc w:val="center"/>
        </w:trPr>
        <w:tc>
          <w:tcPr>
            <w:tcW w:w="48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Unknow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8.2</w:t>
            </w:r>
            <w:r w:rsidRPr="003A1460">
              <w:rPr>
                <w:color w:val="000000" w:themeColor="text1"/>
              </w:rPr>
              <w:t xml:space="preserve"> (104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A1460" w:rsidRPr="003A1460" w:rsidRDefault="003A1460" w:rsidP="003A1460">
            <w:pPr>
              <w:jc w:val="center"/>
            </w:pPr>
            <w:r w:rsidRPr="003A1460">
              <w:rPr>
                <w:color w:val="000000" w:themeColor="text1"/>
              </w:rPr>
              <w:t>7.8</w:t>
            </w:r>
            <w:r w:rsidRPr="003A1460">
              <w:rPr>
                <w:color w:val="000000" w:themeColor="text1"/>
              </w:rPr>
              <w:t xml:space="preserve"> (99)</w:t>
            </w:r>
          </w:p>
          <w:p w:rsidR="00DD3E3C" w:rsidRPr="003A1460" w:rsidRDefault="00DD3E3C" w:rsidP="003A1460">
            <w:pPr>
              <w:jc w:val="center"/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D3E3C" w:rsidRPr="003A1460" w:rsidRDefault="003A1460" w:rsidP="00606554">
            <w:pPr>
              <w:spacing w:line="480" w:lineRule="auto"/>
              <w:jc w:val="center"/>
            </w:pPr>
            <w:r w:rsidRPr="003A1460">
              <w:rPr>
                <w:color w:val="000000" w:themeColor="text1"/>
              </w:rPr>
              <w:t>0.015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Hypertensive disea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69.7</w:t>
            </w:r>
            <w:r w:rsidRPr="00606554">
              <w:rPr>
                <w:color w:val="000000" w:themeColor="text1"/>
              </w:rPr>
              <w:t xml:space="preserve"> (</w:t>
            </w:r>
            <w:r w:rsidRPr="00606554">
              <w:rPr>
                <w:color w:val="000000" w:themeColor="text1"/>
              </w:rPr>
              <w:t>885</w:t>
            </w:r>
            <w:r w:rsidRPr="00606554">
              <w:rPr>
                <w:color w:val="000000" w:themeColor="text1"/>
              </w:rPr>
              <w:t>)</w:t>
            </w:r>
          </w:p>
          <w:p w:rsidR="00606554" w:rsidRPr="00606554" w:rsidRDefault="00606554" w:rsidP="00606554">
            <w:pPr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69.1</w:t>
            </w:r>
            <w:r w:rsidRPr="00606554">
              <w:rPr>
                <w:color w:val="000000" w:themeColor="text1"/>
              </w:rPr>
              <w:t xml:space="preserve"> (</w:t>
            </w:r>
            <w:r w:rsidRPr="00606554">
              <w:rPr>
                <w:color w:val="000000" w:themeColor="text1"/>
              </w:rPr>
              <w:t>877</w:t>
            </w:r>
            <w:r w:rsidRPr="00606554">
              <w:rPr>
                <w:color w:val="000000" w:themeColor="text1"/>
              </w:rPr>
              <w:t>)</w:t>
            </w:r>
          </w:p>
          <w:p w:rsidR="00606554" w:rsidRPr="00606554" w:rsidRDefault="00606554" w:rsidP="00606554">
            <w:pPr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14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Ischemic heart disea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46.6</w:t>
            </w:r>
            <w:r w:rsidRPr="00606554">
              <w:rPr>
                <w:color w:val="000000" w:themeColor="text1"/>
              </w:rPr>
              <w:t xml:space="preserve"> (59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46.5</w:t>
            </w:r>
            <w:r w:rsidRPr="00606554">
              <w:rPr>
                <w:color w:val="000000" w:themeColor="text1"/>
              </w:rPr>
              <w:t xml:space="preserve"> (590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02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Heart failu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34.0</w:t>
            </w:r>
            <w:r w:rsidRPr="00606554">
              <w:rPr>
                <w:color w:val="000000" w:themeColor="text1"/>
              </w:rPr>
              <w:t xml:space="preserve"> (43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34.0</w:t>
            </w:r>
            <w:r w:rsidRPr="00606554">
              <w:rPr>
                <w:color w:val="000000" w:themeColor="text1"/>
              </w:rPr>
              <w:t xml:space="preserve"> (43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02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Diabetes mellitu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36.6</w:t>
            </w:r>
            <w:r w:rsidRPr="00606554">
              <w:rPr>
                <w:color w:val="000000" w:themeColor="text1"/>
              </w:rPr>
              <w:t xml:space="preserve"> (46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35.6</w:t>
            </w:r>
            <w:r w:rsidRPr="00606554">
              <w:rPr>
                <w:color w:val="000000" w:themeColor="text1"/>
              </w:rPr>
              <w:t xml:space="preserve"> (45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21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Acute kidney failure and chronic kidney disea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32.9</w:t>
            </w:r>
            <w:r w:rsidRPr="00606554">
              <w:rPr>
                <w:color w:val="000000" w:themeColor="text1"/>
              </w:rPr>
              <w:t xml:space="preserve"> (41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32.8</w:t>
            </w:r>
            <w:r w:rsidRPr="00606554">
              <w:rPr>
                <w:color w:val="000000" w:themeColor="text1"/>
              </w:rPr>
              <w:t xml:space="preserve"> (41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02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Liver disea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0.8 (13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1.3 (143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15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Atheroscleros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8.8 (23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8.7 (23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02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Peripheral vascular diseas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6.4 (20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6.3 (20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Default="00606554" w:rsidP="00606554">
            <w:pPr>
              <w:jc w:val="center"/>
            </w:pPr>
            <w:r w:rsidRPr="00B70A70">
              <w:t>0.002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Presence of aortocoronary bypass graf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0.6 (13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10.9 (138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10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Presence of coronary angioplasty implant and graf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8.7 (11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tabs>
                <w:tab w:val="center" w:pos="955"/>
              </w:tabs>
              <w:jc w:val="center"/>
            </w:pPr>
            <w:r w:rsidRPr="00606554">
              <w:rPr>
                <w:color w:val="000000" w:themeColor="text1"/>
              </w:rPr>
              <w:t>9.3 (118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19</w:t>
            </w:r>
          </w:p>
        </w:tc>
      </w:tr>
      <w:tr w:rsidR="00606554" w:rsidRPr="00643E46" w:rsidTr="00C62F4F">
        <w:trPr>
          <w:jc w:val="center"/>
        </w:trPr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6554" w:rsidRPr="00C12FCF" w:rsidRDefault="00606554" w:rsidP="00606554">
            <w:pPr>
              <w:spacing w:line="480" w:lineRule="auto"/>
            </w:pPr>
            <w:r w:rsidRPr="00C12FCF">
              <w:t>Presence of cardiac pacemak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7.1 (9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06554" w:rsidRPr="00606554" w:rsidRDefault="00606554" w:rsidP="00606554">
            <w:pPr>
              <w:jc w:val="center"/>
            </w:pPr>
            <w:r w:rsidRPr="00606554">
              <w:rPr>
                <w:color w:val="000000" w:themeColor="text1"/>
              </w:rPr>
              <w:t>7.0 (89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554" w:rsidRPr="00B70A70" w:rsidRDefault="00606554" w:rsidP="00606554">
            <w:pPr>
              <w:jc w:val="center"/>
            </w:pPr>
            <w:r w:rsidRPr="00B70A70">
              <w:t>0.003</w:t>
            </w:r>
          </w:p>
        </w:tc>
      </w:tr>
    </w:tbl>
    <w:p w:rsidR="00DD3E3C" w:rsidRPr="00643E46" w:rsidRDefault="00DD3E3C" w:rsidP="00DD3E3C">
      <w:pPr>
        <w:spacing w:after="0" w:line="480" w:lineRule="auto"/>
        <w:rPr>
          <w:b/>
        </w:rPr>
      </w:pPr>
      <w:r w:rsidRPr="00643E46">
        <w:t>Values are % (n), unless otherwise stated. NOAC: non-vitamin K antagonist oral anticoagulants; SD: standard deviation</w:t>
      </w:r>
      <w:r w:rsidR="00513418">
        <w:t xml:space="preserve">; </w:t>
      </w:r>
      <w:r w:rsidR="00513418">
        <w:t>SMD: standardised mean difference</w:t>
      </w:r>
      <w:r w:rsidR="00513418">
        <w:t>.</w:t>
      </w:r>
      <w:r w:rsidRPr="00643E46">
        <w:t xml:space="preserve"> *Some other ethnicity categories were available, but the numbers were below 10 and cannot be identified.</w:t>
      </w:r>
      <w:r w:rsidRPr="00643E46">
        <w:rPr>
          <w:b/>
        </w:rPr>
        <w:br w:type="page"/>
      </w:r>
    </w:p>
    <w:p w:rsidR="00DD3E3C" w:rsidRPr="00643E46" w:rsidRDefault="00DD3E3C" w:rsidP="00DD3E3C">
      <w:pPr>
        <w:spacing w:after="0" w:line="480" w:lineRule="auto"/>
        <w:rPr>
          <w:b/>
        </w:rPr>
      </w:pPr>
      <w:r w:rsidRPr="00643E46">
        <w:rPr>
          <w:b/>
        </w:rPr>
        <w:lastRenderedPageBreak/>
        <w:t xml:space="preserve">Supplementary Table 5. Characteristics of cohorts with carotid disease and atrial fibrillation who received warfarin without </w:t>
      </w:r>
      <w:r>
        <w:rPr>
          <w:b/>
        </w:rPr>
        <w:t>APA</w:t>
      </w:r>
      <w:r w:rsidRPr="00643E46">
        <w:rPr>
          <w:b/>
        </w:rPr>
        <w:t xml:space="preserve"> or warfarin plus </w:t>
      </w:r>
      <w:r>
        <w:rPr>
          <w:b/>
        </w:rPr>
        <w:t>APA</w:t>
      </w:r>
      <w:r w:rsidRPr="00643E46">
        <w:rPr>
          <w:b/>
        </w:rPr>
        <w:t xml:space="preserve"> after ischaemic stroke, after propensity score matching.</w:t>
      </w:r>
    </w:p>
    <w:tbl>
      <w:tblPr>
        <w:tblStyle w:val="TableGrid"/>
        <w:tblW w:w="10591" w:type="dxa"/>
        <w:jc w:val="center"/>
        <w:tblLook w:val="04A0" w:firstRow="1" w:lastRow="0" w:firstColumn="1" w:lastColumn="0" w:noHBand="0" w:noVBand="1"/>
      </w:tblPr>
      <w:tblGrid>
        <w:gridCol w:w="4865"/>
        <w:gridCol w:w="1826"/>
        <w:gridCol w:w="2127"/>
        <w:gridCol w:w="1773"/>
      </w:tblGrid>
      <w:tr w:rsidR="00DD3E3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Characteristic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 xml:space="preserve">Warfarin without </w:t>
            </w:r>
            <w:r>
              <w:rPr>
                <w:b/>
              </w:rPr>
              <w:t>APA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1,</w:t>
            </w:r>
            <w:r w:rsidR="00513418">
              <w:rPr>
                <w:b/>
              </w:rPr>
              <w:t>089</w:t>
            </w:r>
            <w:r w:rsidRPr="00643E46">
              <w:rPr>
                <w:b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</w:tcPr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Warfarin plus antiplatelet</w:t>
            </w:r>
          </w:p>
          <w:p w:rsidR="00DD3E3C" w:rsidRPr="00643E46" w:rsidRDefault="00DD3E3C" w:rsidP="0044680F">
            <w:pPr>
              <w:spacing w:line="480" w:lineRule="auto"/>
              <w:jc w:val="center"/>
              <w:rPr>
                <w:b/>
              </w:rPr>
            </w:pPr>
            <w:r w:rsidRPr="00643E46">
              <w:rPr>
                <w:b/>
              </w:rPr>
              <w:t>(n=1,</w:t>
            </w:r>
            <w:r w:rsidR="00513418">
              <w:rPr>
                <w:b/>
              </w:rPr>
              <w:t>089</w:t>
            </w:r>
            <w:r w:rsidRPr="00643E46">
              <w:rPr>
                <w:b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D3E3C" w:rsidRPr="00643E46" w:rsidRDefault="00513418" w:rsidP="0044680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MD</w:t>
            </w:r>
          </w:p>
        </w:tc>
      </w:tr>
      <w:tr w:rsidR="00DD3E3C" w:rsidRPr="00643E46" w:rsidTr="0067159C">
        <w:trPr>
          <w:jc w:val="center"/>
        </w:trPr>
        <w:tc>
          <w:tcPr>
            <w:tcW w:w="48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Age, mean (SD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0B23C9" w:rsidRDefault="006E0EE1" w:rsidP="000B23C9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 xml:space="preserve">73.0 </w:t>
            </w:r>
            <w:r w:rsidR="000B23C9" w:rsidRPr="000B23C9">
              <w:rPr>
                <w:color w:val="000000" w:themeColor="text1"/>
              </w:rPr>
              <w:t>(</w:t>
            </w:r>
            <w:r w:rsidRPr="000B23C9">
              <w:rPr>
                <w:color w:val="000000" w:themeColor="text1"/>
              </w:rPr>
              <w:t>11.8</w:t>
            </w:r>
            <w:r w:rsidR="000B23C9" w:rsidRPr="000B23C9">
              <w:rPr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DD3E3C" w:rsidRPr="000B23C9" w:rsidRDefault="006E0EE1" w:rsidP="000B23C9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 xml:space="preserve">72.8 </w:t>
            </w:r>
            <w:r w:rsidR="000B23C9" w:rsidRPr="000B23C9">
              <w:rPr>
                <w:color w:val="000000" w:themeColor="text1"/>
              </w:rPr>
              <w:t>(</w:t>
            </w:r>
            <w:r w:rsidRPr="000B23C9">
              <w:rPr>
                <w:color w:val="000000" w:themeColor="text1"/>
              </w:rPr>
              <w:t>10.8</w:t>
            </w:r>
            <w:r w:rsidR="000B23C9" w:rsidRPr="000B23C9">
              <w:rPr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D3E3C" w:rsidRPr="000B23C9" w:rsidRDefault="005D0EA1" w:rsidP="0044680F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>0.020</w:t>
            </w:r>
          </w:p>
        </w:tc>
      </w:tr>
      <w:tr w:rsidR="00DD3E3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Femal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DD3E3C" w:rsidRPr="000B23C9" w:rsidRDefault="006E0EE1" w:rsidP="000B23C9">
            <w:pPr>
              <w:jc w:val="center"/>
            </w:pPr>
            <w:r w:rsidRPr="000B23C9">
              <w:rPr>
                <w:color w:val="000000" w:themeColor="text1"/>
              </w:rPr>
              <w:t>40.3</w:t>
            </w:r>
            <w:r w:rsidR="000B23C9" w:rsidRPr="000B23C9">
              <w:rPr>
                <w:color w:val="000000" w:themeColor="text1"/>
              </w:rPr>
              <w:t xml:space="preserve"> (43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D3E3C" w:rsidRPr="000B23C9" w:rsidRDefault="006E0EE1" w:rsidP="000B23C9">
            <w:pPr>
              <w:jc w:val="center"/>
            </w:pPr>
            <w:r w:rsidRPr="000B23C9">
              <w:rPr>
                <w:color w:val="000000" w:themeColor="text1"/>
              </w:rPr>
              <w:t>40.4</w:t>
            </w:r>
            <w:r w:rsidR="000B23C9" w:rsidRPr="000B23C9">
              <w:rPr>
                <w:color w:val="000000" w:themeColor="text1"/>
              </w:rPr>
              <w:t xml:space="preserve"> (440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E3C" w:rsidRPr="000B23C9" w:rsidRDefault="006E0EE1" w:rsidP="0044680F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>0.002</w:t>
            </w:r>
          </w:p>
        </w:tc>
      </w:tr>
      <w:tr w:rsidR="00DD3E3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>Ethnicity*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</w:tcPr>
          <w:p w:rsidR="00DD3E3C" w:rsidRPr="000B23C9" w:rsidRDefault="00DD3E3C" w:rsidP="000B23C9">
            <w:pPr>
              <w:spacing w:line="48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DD3E3C" w:rsidRPr="000B23C9" w:rsidRDefault="00DD3E3C" w:rsidP="000B23C9">
            <w:pPr>
              <w:spacing w:line="480" w:lineRule="auto"/>
              <w:jc w:val="center"/>
            </w:pPr>
          </w:p>
        </w:tc>
        <w:tc>
          <w:tcPr>
            <w:tcW w:w="177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D3E3C" w:rsidRPr="000B23C9" w:rsidRDefault="00DD3E3C" w:rsidP="0044680F">
            <w:pPr>
              <w:spacing w:line="480" w:lineRule="auto"/>
              <w:jc w:val="center"/>
            </w:pPr>
          </w:p>
        </w:tc>
      </w:tr>
      <w:tr w:rsidR="00DD3E3C" w:rsidRPr="00643E46" w:rsidTr="0067159C">
        <w:trPr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White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DD3E3C" w:rsidRPr="000B23C9" w:rsidRDefault="000B23C9" w:rsidP="000B23C9">
            <w:pPr>
              <w:jc w:val="center"/>
            </w:pPr>
            <w:r w:rsidRPr="000B23C9">
              <w:rPr>
                <w:color w:val="000000" w:themeColor="text1"/>
              </w:rPr>
              <w:t>78.3</w:t>
            </w:r>
            <w:r w:rsidRPr="000B23C9">
              <w:rPr>
                <w:color w:val="000000" w:themeColor="text1"/>
              </w:rPr>
              <w:t xml:space="preserve"> (85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D3E3C" w:rsidRPr="000B23C9" w:rsidRDefault="006E0EE1" w:rsidP="000B23C9">
            <w:pPr>
              <w:jc w:val="center"/>
            </w:pPr>
            <w:r w:rsidRPr="000B23C9">
              <w:rPr>
                <w:color w:val="000000" w:themeColor="text1"/>
              </w:rPr>
              <w:t>78.4</w:t>
            </w:r>
            <w:r w:rsidR="000B23C9" w:rsidRPr="000B23C9">
              <w:rPr>
                <w:color w:val="000000" w:themeColor="text1"/>
              </w:rPr>
              <w:t xml:space="preserve"> (854)</w:t>
            </w: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0B23C9" w:rsidRDefault="000B23C9" w:rsidP="0044680F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>0.002</w:t>
            </w:r>
          </w:p>
        </w:tc>
      </w:tr>
      <w:tr w:rsidR="00DD3E3C" w:rsidRPr="00643E46" w:rsidTr="0067159C">
        <w:trPr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nil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Black or African American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DD3E3C" w:rsidRPr="000B23C9" w:rsidRDefault="000B23C9" w:rsidP="000B23C9">
            <w:pPr>
              <w:jc w:val="center"/>
            </w:pPr>
            <w:r w:rsidRPr="000B23C9">
              <w:rPr>
                <w:color w:val="000000" w:themeColor="text1"/>
              </w:rPr>
              <w:t>12.5</w:t>
            </w:r>
            <w:r w:rsidRPr="000B23C9">
              <w:rPr>
                <w:color w:val="000000" w:themeColor="text1"/>
              </w:rPr>
              <w:t xml:space="preserve"> (13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D3E3C" w:rsidRPr="000B23C9" w:rsidRDefault="006E0EE1" w:rsidP="000B23C9">
            <w:pPr>
              <w:jc w:val="center"/>
            </w:pPr>
            <w:r w:rsidRPr="000B23C9">
              <w:rPr>
                <w:color w:val="000000" w:themeColor="text1"/>
              </w:rPr>
              <w:t>12.6</w:t>
            </w:r>
            <w:r w:rsidR="000B23C9" w:rsidRPr="000B23C9">
              <w:rPr>
                <w:color w:val="000000" w:themeColor="text1"/>
              </w:rPr>
              <w:t xml:space="preserve"> (137)</w:t>
            </w:r>
          </w:p>
        </w:tc>
        <w:tc>
          <w:tcPr>
            <w:tcW w:w="1773" w:type="dxa"/>
            <w:tcBorders>
              <w:top w:val="nil"/>
              <w:bottom w:val="nil"/>
              <w:right w:val="single" w:sz="4" w:space="0" w:color="auto"/>
            </w:tcBorders>
          </w:tcPr>
          <w:p w:rsidR="00DD3E3C" w:rsidRPr="000B23C9" w:rsidRDefault="000B23C9" w:rsidP="0044680F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>0.003</w:t>
            </w:r>
          </w:p>
        </w:tc>
      </w:tr>
      <w:tr w:rsidR="00DD3E3C" w:rsidRPr="00643E46" w:rsidTr="0067159C">
        <w:trPr>
          <w:jc w:val="center"/>
        </w:trPr>
        <w:tc>
          <w:tcPr>
            <w:tcW w:w="48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DD3E3C" w:rsidRPr="00643E46" w:rsidRDefault="00DD3E3C" w:rsidP="0044680F">
            <w:pPr>
              <w:spacing w:line="480" w:lineRule="auto"/>
            </w:pPr>
            <w:r w:rsidRPr="00643E46">
              <w:tab/>
              <w:t>Unknown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</w:tcPr>
          <w:p w:rsidR="00DD3E3C" w:rsidRPr="000B23C9" w:rsidRDefault="000B23C9" w:rsidP="000B23C9">
            <w:pPr>
              <w:jc w:val="center"/>
            </w:pPr>
            <w:r w:rsidRPr="000B23C9">
              <w:rPr>
                <w:color w:val="000000" w:themeColor="text1"/>
              </w:rPr>
              <w:t>8.4</w:t>
            </w:r>
            <w:r w:rsidRPr="000B23C9">
              <w:rPr>
                <w:color w:val="000000" w:themeColor="text1"/>
              </w:rPr>
              <w:t xml:space="preserve"> (91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DD3E3C" w:rsidRPr="000B23C9" w:rsidRDefault="000B23C9" w:rsidP="000B23C9">
            <w:pPr>
              <w:jc w:val="center"/>
            </w:pPr>
            <w:r w:rsidRPr="000B23C9">
              <w:rPr>
                <w:color w:val="000000" w:themeColor="text1"/>
              </w:rPr>
              <w:t>8.1</w:t>
            </w:r>
            <w:r w:rsidRPr="000B23C9">
              <w:rPr>
                <w:color w:val="000000" w:themeColor="text1"/>
              </w:rPr>
              <w:t xml:space="preserve"> (88)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D3E3C" w:rsidRPr="000B23C9" w:rsidRDefault="000B23C9" w:rsidP="0044680F">
            <w:pPr>
              <w:spacing w:line="480" w:lineRule="auto"/>
              <w:jc w:val="center"/>
            </w:pPr>
            <w:r w:rsidRPr="000B23C9">
              <w:rPr>
                <w:color w:val="000000" w:themeColor="text1"/>
              </w:rPr>
              <w:t>0.010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Hypertensive diseas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94.8</w:t>
            </w:r>
            <w:r w:rsidRPr="0067159C">
              <w:rPr>
                <w:color w:val="000000" w:themeColor="text1"/>
              </w:rPr>
              <w:t xml:space="preserve"> (</w:t>
            </w:r>
            <w:r w:rsidRPr="0067159C">
              <w:rPr>
                <w:color w:val="000000" w:themeColor="text1"/>
              </w:rPr>
              <w:t>1,032</w:t>
            </w:r>
            <w:r w:rsidRPr="0067159C">
              <w:rPr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94.9</w:t>
            </w:r>
            <w:r w:rsidRPr="0067159C">
              <w:rPr>
                <w:color w:val="000000" w:themeColor="text1"/>
              </w:rPr>
              <w:t xml:space="preserve"> (</w:t>
            </w:r>
            <w:r w:rsidRPr="0067159C">
              <w:rPr>
                <w:color w:val="000000" w:themeColor="text1"/>
              </w:rPr>
              <w:t>1,034</w:t>
            </w:r>
            <w:r w:rsidRPr="0067159C">
              <w:rPr>
                <w:color w:val="000000" w:themeColor="text1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08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Ischemic heart diseas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72.9</w:t>
            </w:r>
            <w:r w:rsidRPr="0067159C">
              <w:rPr>
                <w:color w:val="000000" w:themeColor="text1"/>
              </w:rPr>
              <w:t xml:space="preserve"> (79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73.6</w:t>
            </w:r>
            <w:r w:rsidRPr="0067159C">
              <w:rPr>
                <w:color w:val="000000" w:themeColor="text1"/>
              </w:rPr>
              <w:t xml:space="preserve"> (801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15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Heart failur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62.6</w:t>
            </w:r>
            <w:r w:rsidRPr="0067159C">
              <w:rPr>
                <w:color w:val="000000" w:themeColor="text1"/>
              </w:rPr>
              <w:t xml:space="preserve"> (68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63.0</w:t>
            </w:r>
            <w:r w:rsidRPr="0067159C">
              <w:rPr>
                <w:color w:val="000000" w:themeColor="text1"/>
              </w:rPr>
              <w:t xml:space="preserve"> (68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08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Diabetes mellitu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52.2</w:t>
            </w:r>
            <w:r w:rsidRPr="0067159C">
              <w:rPr>
                <w:color w:val="000000" w:themeColor="text1"/>
              </w:rPr>
              <w:t xml:space="preserve"> (56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51.6</w:t>
            </w:r>
            <w:r w:rsidRPr="0067159C">
              <w:rPr>
                <w:color w:val="000000" w:themeColor="text1"/>
              </w:rPr>
              <w:t xml:space="preserve"> (56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13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Acute kidney failure and chronic kidney diseas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59.7</w:t>
            </w:r>
            <w:r w:rsidRPr="0067159C">
              <w:rPr>
                <w:color w:val="000000" w:themeColor="text1"/>
              </w:rPr>
              <w:t xml:space="preserve"> (65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58.5</w:t>
            </w:r>
            <w:r w:rsidRPr="0067159C">
              <w:rPr>
                <w:color w:val="000000" w:themeColor="text1"/>
              </w:rPr>
              <w:t xml:space="preserve"> (63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24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Liver diseas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22.5</w:t>
            </w:r>
            <w:r w:rsidRPr="0067159C">
              <w:rPr>
                <w:color w:val="000000" w:themeColor="text1"/>
              </w:rPr>
              <w:t xml:space="preserve"> (24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22.6</w:t>
            </w:r>
            <w:r w:rsidRPr="0067159C">
              <w:rPr>
                <w:color w:val="000000" w:themeColor="text1"/>
              </w:rPr>
              <w:t xml:space="preserve"> (24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02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Atherosclerosi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12.1</w:t>
            </w:r>
            <w:r w:rsidRPr="0067159C">
              <w:rPr>
                <w:color w:val="000000" w:themeColor="text1"/>
              </w:rPr>
              <w:t xml:space="preserve"> (13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11.7</w:t>
            </w:r>
            <w:r w:rsidRPr="0067159C">
              <w:rPr>
                <w:color w:val="000000" w:themeColor="text1"/>
              </w:rPr>
              <w:t xml:space="preserve"> (12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14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Peripheral vascular diseas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14.8</w:t>
            </w:r>
            <w:r w:rsidRPr="0067159C">
              <w:rPr>
                <w:color w:val="000000" w:themeColor="text1"/>
              </w:rPr>
              <w:t xml:space="preserve"> (16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15.1</w:t>
            </w:r>
            <w:r w:rsidRPr="0067159C">
              <w:rPr>
                <w:color w:val="000000" w:themeColor="text1"/>
              </w:rPr>
              <w:t xml:space="preserve"> (164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08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Presence of aortocoronary bypass graf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18.7</w:t>
            </w:r>
            <w:r w:rsidRPr="0067159C">
              <w:rPr>
                <w:color w:val="000000" w:themeColor="text1"/>
              </w:rPr>
              <w:t xml:space="preserve"> (20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18.9</w:t>
            </w:r>
            <w:r w:rsidRPr="0067159C">
              <w:rPr>
                <w:color w:val="000000" w:themeColor="text1"/>
              </w:rPr>
              <w:t xml:space="preserve"> (20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05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Pr="00C83E05" w:rsidRDefault="0067159C" w:rsidP="0067159C">
            <w:pPr>
              <w:spacing w:line="480" w:lineRule="auto"/>
            </w:pPr>
            <w:r w:rsidRPr="00C83E05">
              <w:t>Presence of coronary angioplasty implant and graf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32.6</w:t>
            </w:r>
            <w:r w:rsidRPr="0067159C">
              <w:rPr>
                <w:color w:val="000000" w:themeColor="text1"/>
              </w:rPr>
              <w:t xml:space="preserve"> (35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33.0</w:t>
            </w:r>
            <w:r w:rsidRPr="0067159C">
              <w:rPr>
                <w:color w:val="000000" w:themeColor="text1"/>
              </w:rPr>
              <w:t xml:space="preserve"> (359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08</w:t>
            </w:r>
          </w:p>
        </w:tc>
      </w:tr>
      <w:tr w:rsidR="0067159C" w:rsidRPr="00643E46" w:rsidTr="0067159C">
        <w:trPr>
          <w:jc w:val="center"/>
        </w:trPr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159C" w:rsidRDefault="0067159C" w:rsidP="0067159C">
            <w:pPr>
              <w:spacing w:line="480" w:lineRule="auto"/>
            </w:pPr>
            <w:r w:rsidRPr="00C83E05">
              <w:t>Presence of cardiac pacemake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27.4</w:t>
            </w:r>
            <w:r w:rsidRPr="0067159C">
              <w:rPr>
                <w:color w:val="000000" w:themeColor="text1"/>
              </w:rPr>
              <w:t xml:space="preserve"> (29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</w:pPr>
            <w:r w:rsidRPr="0067159C">
              <w:rPr>
                <w:color w:val="000000" w:themeColor="text1"/>
              </w:rPr>
              <w:t>28.1</w:t>
            </w:r>
            <w:r w:rsidRPr="0067159C">
              <w:rPr>
                <w:color w:val="000000" w:themeColor="text1"/>
              </w:rPr>
              <w:t xml:space="preserve"> (30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59C" w:rsidRPr="0067159C" w:rsidRDefault="0067159C" w:rsidP="0067159C">
            <w:pPr>
              <w:spacing w:line="480" w:lineRule="auto"/>
              <w:jc w:val="center"/>
              <w:rPr>
                <w:color w:val="000000" w:themeColor="text1"/>
              </w:rPr>
            </w:pPr>
            <w:r w:rsidRPr="0067159C">
              <w:rPr>
                <w:color w:val="000000" w:themeColor="text1"/>
              </w:rPr>
              <w:t>0.016</w:t>
            </w:r>
          </w:p>
        </w:tc>
      </w:tr>
    </w:tbl>
    <w:p w:rsidR="00DD3E3C" w:rsidRDefault="00DD3E3C" w:rsidP="0067159C">
      <w:pPr>
        <w:spacing w:after="0" w:line="480" w:lineRule="auto"/>
      </w:pPr>
      <w:r w:rsidRPr="00643E46">
        <w:t>Values are % (n), unless otherwise stated. SD: standard deviation</w:t>
      </w:r>
      <w:r w:rsidR="0067159C">
        <w:t xml:space="preserve">; </w:t>
      </w:r>
      <w:r w:rsidR="0067159C">
        <w:t>SMD: standardised mean difference</w:t>
      </w:r>
      <w:r w:rsidRPr="00643E46">
        <w:t>. *Some other ethnicity categories were available, but the numbers were below 10 and cannot be identified.</w:t>
      </w:r>
      <w:bookmarkStart w:id="0" w:name="_GoBack"/>
      <w:bookmarkEnd w:id="0"/>
    </w:p>
    <w:sectPr w:rsidR="00DD3E3C" w:rsidSect="00ED1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3C"/>
    <w:rsid w:val="000721B1"/>
    <w:rsid w:val="000B23C9"/>
    <w:rsid w:val="000E413B"/>
    <w:rsid w:val="00130E42"/>
    <w:rsid w:val="001C67F7"/>
    <w:rsid w:val="003A1460"/>
    <w:rsid w:val="003A243D"/>
    <w:rsid w:val="00513418"/>
    <w:rsid w:val="00594975"/>
    <w:rsid w:val="005C3E99"/>
    <w:rsid w:val="005D0EA1"/>
    <w:rsid w:val="00606554"/>
    <w:rsid w:val="0067159C"/>
    <w:rsid w:val="006E0EE1"/>
    <w:rsid w:val="00A77CE3"/>
    <w:rsid w:val="00B07458"/>
    <w:rsid w:val="00C62F4F"/>
    <w:rsid w:val="00CB4125"/>
    <w:rsid w:val="00D36400"/>
    <w:rsid w:val="00DD3E3C"/>
    <w:rsid w:val="00EB34F5"/>
    <w:rsid w:val="00F97DBA"/>
    <w:rsid w:val="00FA6506"/>
    <w:rsid w:val="00FC6F98"/>
    <w:rsid w:val="00FD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FF34"/>
  <w15:chartTrackingRefBased/>
  <w15:docId w15:val="{1606F1E2-7338-40F0-A600-0EF33D09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6</Pages>
  <Words>1012</Words>
  <Characters>57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Stephanie</dc:creator>
  <cp:keywords/>
  <dc:description/>
  <cp:lastModifiedBy>Harrison, Stephanie</cp:lastModifiedBy>
  <cp:revision>12</cp:revision>
  <dcterms:created xsi:type="dcterms:W3CDTF">2022-11-24T14:41:00Z</dcterms:created>
  <dcterms:modified xsi:type="dcterms:W3CDTF">2022-11-25T10:50:00Z</dcterms:modified>
</cp:coreProperties>
</file>